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CA2" w:rsidRDefault="00837CA2" w:rsidP="00837CA2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837CA2" w:rsidRDefault="00837CA2" w:rsidP="00837CA2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: T1DX-QI November Learning Session Planning Committee </w:t>
      </w:r>
    </w:p>
    <w:tbl>
      <w:tblPr>
        <w:tblStyle w:val="GridTableLight"/>
        <w:tblW w:w="9805" w:type="dxa"/>
        <w:tblLook w:val="04A0" w:firstRow="1" w:lastRow="0" w:firstColumn="1" w:lastColumn="0" w:noHBand="0" w:noVBand="1"/>
      </w:tblPr>
      <w:tblGrid>
        <w:gridCol w:w="2785"/>
        <w:gridCol w:w="3870"/>
        <w:gridCol w:w="3150"/>
      </w:tblGrid>
      <w:tr w:rsidR="00837CA2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ber Name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ber Role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ber Affiliation</w:t>
            </w:r>
          </w:p>
        </w:tc>
      </w:tr>
      <w:tr w:rsidR="00837CA2" w:rsidTr="00BC28F7">
        <w:tc>
          <w:tcPr>
            <w:tcW w:w="9805" w:type="dxa"/>
            <w:gridSpan w:val="3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1DX-QI National Committee Members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hley Butler, MD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Equity Advancement Lab (HEAL)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lor College of Medicine, Section of Pediatric Diabetes and Endocrinology, Houston, TX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ke Adams, BSN, RN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 Champion Committee Co-Chair</w:t>
            </w:r>
          </w:p>
        </w:tc>
        <w:tc>
          <w:tcPr>
            <w:tcW w:w="3150" w:type="dxa"/>
            <w:vAlign w:val="center"/>
          </w:tcPr>
          <w:p w:rsidR="00837CA2" w:rsidRPr="00E27EC4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Tennessee Health Science Center, Le Bonheur Children's Hospital Memphis, 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837CA2" w:rsidRPr="001E25B6" w:rsidTr="00BC28F7">
        <w:trPr>
          <w:trHeight w:val="845"/>
        </w:trPr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Carla </w:t>
            </w: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emeterco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- </w:t>
            </w: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Berggren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, MD, PhD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Leadership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y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ren's Hospital, San Diego, CA</w:t>
            </w:r>
          </w:p>
        </w:tc>
      </w:tr>
      <w:tr w:rsidR="00837CA2" w:rsidRPr="001E25B6" w:rsidTr="00BC28F7">
        <w:trPr>
          <w:trHeight w:val="665"/>
        </w:trPr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id Hansen, MD, MPH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Governance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Y Upstate Medical University, Syracuse, NY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vid </w:t>
            </w: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ahs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D, PhD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Collaboration Committee 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ford University School of Medicine, Stanford, CA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ily </w:t>
            </w: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pedge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P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ple with Diabetes (PWD Advisory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ll Cornell Medicine, New York, NY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ancesco </w:t>
            </w: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drame</w:t>
            </w:r>
            <w:proofErr w:type="spellEnd"/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Leadership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iami Miller School of Medicine, Miami FL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 Davis, MD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Governance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ry University School of Medicine Division of Endocrinology, Atlanta, GA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s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. </w:t>
            </w: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urk</w:t>
            </w:r>
            <w:proofErr w:type="spellEnd"/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ation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bara Davis Center for Diabetes, University of Colorado, Aurora, CA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niece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owitz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N, MA, CDCES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ple with Diabetes (PWD Advisory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  <w:r w:rsidRPr="00E27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tric Diabetes Center, NYU </w:t>
            </w:r>
            <w:proofErr w:type="spellStart"/>
            <w:r w:rsidRPr="00E27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gone</w:t>
            </w:r>
            <w:proofErr w:type="spellEnd"/>
            <w:r w:rsidRPr="00E27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lth, New York, NY,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ydia Holly, BSN, RN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 Champion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's National Hospital, Washington, DC</w:t>
            </w:r>
          </w:p>
        </w:tc>
      </w:tr>
      <w:tr w:rsidR="00837CA2" w:rsidRPr="001E25B6" w:rsidTr="00BC28F7">
        <w:trPr>
          <w:trHeight w:val="728"/>
        </w:trPr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rali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ah, MD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Science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n School of Medicine at Mount Sinai, New York, NY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an McDonough, DO, FAAP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Science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’s Mercy Hospital, Kansas City, MO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Selorm</w:t>
            </w:r>
            <w:proofErr w:type="spellEnd"/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Dei-Tutu, MD, MPH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Equity Advancement Lab (HEAL)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lor College of Medicine, Section of Pediatric Diabetes and Endocrinology, Houston, TX</w:t>
            </w:r>
          </w:p>
        </w:tc>
      </w:tr>
      <w:tr w:rsidR="00837CA2" w:rsidRPr="001E25B6" w:rsidTr="00BC28F7">
        <w:tc>
          <w:tcPr>
            <w:tcW w:w="2785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Stephani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Cross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, MD, MPH</w:t>
            </w:r>
          </w:p>
        </w:tc>
        <w:tc>
          <w:tcPr>
            <w:tcW w:w="387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ation Committee Co-Chair</w:t>
            </w:r>
          </w:p>
        </w:tc>
        <w:tc>
          <w:tcPr>
            <w:tcW w:w="3150" w:type="dxa"/>
            <w:vAlign w:val="center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7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alifornia, Davis, Sacramento, CA</w:t>
            </w:r>
          </w:p>
        </w:tc>
      </w:tr>
      <w:tr w:rsidR="00837CA2" w:rsidRPr="001E25B6" w:rsidTr="00BC28F7">
        <w:tc>
          <w:tcPr>
            <w:tcW w:w="9805" w:type="dxa"/>
            <w:gridSpan w:val="3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1DX-QI Coordination Center Members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Anton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Wirsch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MS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Lead, Data Management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Dhruvi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Vora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BS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Analyst, Real World Data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Don Buckingham, Sr., MBOE, CPHQ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Senior QI Consultant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Emma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Ospelt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MPH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Senior Data Analyst, Real World Data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Holly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Hardison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BS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QI Analyst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James Dawson, BS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Data Integration Analyst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Nicole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Rioles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MA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Senior Director of Clinical Partnerships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Ori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Odugbesan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MD, MPH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Associate Director of QI and Health Equity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Osagie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Ebekozien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MD, MPH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Chief Medical Officer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Saketh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Rompicherla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MS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Population Health Analyst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 xml:space="preserve">Susan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hapa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PhD, MPH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Associate Director Real World Data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imothy </w:t>
            </w:r>
            <w:proofErr w:type="spellStart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Bol</w:t>
            </w:r>
            <w:proofErr w:type="spellEnd"/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, BA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QI Analyst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  <w:tr w:rsidR="00837CA2" w:rsidRPr="001E25B6" w:rsidTr="00BC28F7">
        <w:tc>
          <w:tcPr>
            <w:tcW w:w="2785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revon Wright, MHA</w:t>
            </w:r>
          </w:p>
        </w:tc>
        <w:tc>
          <w:tcPr>
            <w:tcW w:w="387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Manager, Quality Improvement and Special Projects</w:t>
            </w:r>
          </w:p>
        </w:tc>
        <w:tc>
          <w:tcPr>
            <w:tcW w:w="3150" w:type="dxa"/>
          </w:tcPr>
          <w:p w:rsidR="00837CA2" w:rsidRPr="00816B11" w:rsidRDefault="00837CA2" w:rsidP="00BC28F7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6B11">
              <w:rPr>
                <w:rFonts w:ascii="Times New Roman" w:hAnsi="Times New Roman" w:cs="Times New Roman"/>
                <w:sz w:val="20"/>
                <w:szCs w:val="20"/>
              </w:rPr>
              <w:t>T1D Exchange, Boston, MA</w:t>
            </w:r>
          </w:p>
        </w:tc>
      </w:tr>
    </w:tbl>
    <w:p w:rsidR="00837CA2" w:rsidRPr="001E25B6" w:rsidRDefault="00837CA2" w:rsidP="00837CA2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837CA2" w:rsidRPr="001E25B6" w:rsidRDefault="00837CA2" w:rsidP="00837CA2">
      <w:pPr>
        <w:spacing w:after="240" w:line="360" w:lineRule="auto"/>
        <w:rPr>
          <w:rFonts w:ascii="Arial" w:hAnsi="Arial" w:cs="Arial"/>
          <w:sz w:val="24"/>
          <w:szCs w:val="24"/>
        </w:rPr>
      </w:pPr>
    </w:p>
    <w:p w:rsidR="00837CA2" w:rsidRPr="001E25B6" w:rsidRDefault="00837CA2" w:rsidP="00837CA2">
      <w:pPr>
        <w:spacing w:after="240" w:line="360" w:lineRule="auto"/>
        <w:rPr>
          <w:rFonts w:ascii="Arial" w:hAnsi="Arial" w:cs="Arial"/>
          <w:sz w:val="24"/>
          <w:szCs w:val="24"/>
        </w:rPr>
      </w:pPr>
    </w:p>
    <w:p w:rsidR="00837CA2" w:rsidRPr="001E25B6" w:rsidRDefault="00837CA2" w:rsidP="00837CA2">
      <w:pPr>
        <w:spacing w:after="240"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837CA2" w:rsidRPr="001E25B6" w:rsidRDefault="00837CA2" w:rsidP="00837CA2">
      <w:pPr>
        <w:spacing w:after="240" w:line="360" w:lineRule="auto"/>
        <w:rPr>
          <w:rFonts w:ascii="Arial" w:hAnsi="Arial" w:cs="Arial"/>
          <w:sz w:val="24"/>
          <w:szCs w:val="24"/>
        </w:rPr>
      </w:pPr>
    </w:p>
    <w:p w:rsidR="00BC1DB3" w:rsidRDefault="00BC1DB3"/>
    <w:sectPr w:rsidR="00BC1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04009"/>
    <w:multiLevelType w:val="multilevel"/>
    <w:tmpl w:val="1B9A6CAC"/>
    <w:lvl w:ilvl="0">
      <w:start w:val="1"/>
      <w:numFmt w:val="decimal"/>
      <w:pStyle w:val="MC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cs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theme="minorHAnsi" w:hint="default"/>
      </w:rPr>
    </w:lvl>
  </w:abstractNum>
  <w:abstractNum w:abstractNumId="1">
    <w:nsid w:val="32621CFC"/>
    <w:multiLevelType w:val="multilevel"/>
    <w:tmpl w:val="32621CFC"/>
    <w:lvl w:ilvl="0">
      <w:start w:val="1"/>
      <w:numFmt w:val="decimal"/>
      <w:lvlText w:val="4.%1"/>
      <w:lvlJc w:val="left"/>
      <w:pPr>
        <w:ind w:left="126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680" w:hanging="420"/>
      </w:pPr>
    </w:lvl>
    <w:lvl w:ilvl="2">
      <w:start w:val="1"/>
      <w:numFmt w:val="lowerRoman"/>
      <w:lvlText w:val="%3."/>
      <w:lvlJc w:val="right"/>
      <w:pPr>
        <w:ind w:left="2100" w:hanging="420"/>
      </w:pPr>
    </w:lvl>
    <w:lvl w:ilvl="3">
      <w:start w:val="1"/>
      <w:numFmt w:val="decimal"/>
      <w:lvlText w:val="%4."/>
      <w:lvlJc w:val="left"/>
      <w:pPr>
        <w:ind w:left="2520" w:hanging="420"/>
      </w:pPr>
    </w:lvl>
    <w:lvl w:ilvl="4">
      <w:start w:val="1"/>
      <w:numFmt w:val="lowerLetter"/>
      <w:lvlText w:val="%5)"/>
      <w:lvlJc w:val="left"/>
      <w:pPr>
        <w:ind w:left="2940" w:hanging="420"/>
      </w:pPr>
    </w:lvl>
    <w:lvl w:ilvl="5">
      <w:start w:val="1"/>
      <w:numFmt w:val="lowerRoman"/>
      <w:lvlText w:val="%6."/>
      <w:lvlJc w:val="right"/>
      <w:pPr>
        <w:ind w:left="3360" w:hanging="420"/>
      </w:pPr>
    </w:lvl>
    <w:lvl w:ilvl="6">
      <w:start w:val="1"/>
      <w:numFmt w:val="decimal"/>
      <w:lvlText w:val="%7."/>
      <w:lvlJc w:val="left"/>
      <w:pPr>
        <w:ind w:left="3780" w:hanging="420"/>
      </w:pPr>
    </w:lvl>
    <w:lvl w:ilvl="7">
      <w:start w:val="1"/>
      <w:numFmt w:val="lowerLetter"/>
      <w:lvlText w:val="%8)"/>
      <w:lvlJc w:val="left"/>
      <w:pPr>
        <w:ind w:left="4200" w:hanging="420"/>
      </w:pPr>
    </w:lvl>
    <w:lvl w:ilvl="8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CA2"/>
    <w:rsid w:val="000A37DA"/>
    <w:rsid w:val="00231670"/>
    <w:rsid w:val="00327F6B"/>
    <w:rsid w:val="003F43CA"/>
    <w:rsid w:val="004664FA"/>
    <w:rsid w:val="00560975"/>
    <w:rsid w:val="005D0368"/>
    <w:rsid w:val="00837CA2"/>
    <w:rsid w:val="00BC1DB3"/>
    <w:rsid w:val="00D015E8"/>
    <w:rsid w:val="00E8269E"/>
    <w:rsid w:val="00F0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368"/>
  </w:style>
  <w:style w:type="paragraph" w:styleId="Heading1">
    <w:name w:val="heading 1"/>
    <w:basedOn w:val="Normal"/>
    <w:next w:val="Normal"/>
    <w:link w:val="Heading1Char"/>
    <w:uiPriority w:val="9"/>
    <w:qFormat/>
    <w:rsid w:val="002316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3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D0368"/>
    <w:pPr>
      <w:spacing w:before="100" w:beforeAutospacing="1" w:after="100" w:afterAutospacing="1" w:line="240" w:lineRule="auto"/>
      <w:outlineLvl w:val="2"/>
    </w:pPr>
    <w:rPr>
      <w:rFonts w:ascii="Times New Roman" w:eastAsiaTheme="majorEastAsia" w:hAnsi="Times New Roman" w:cstheme="majorBidi"/>
      <w:b/>
      <w:bCs/>
      <w:sz w:val="27"/>
      <w:szCs w:val="27"/>
      <w:lang w:eastAsia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9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69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6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6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6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6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91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316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03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0368"/>
    <w:rPr>
      <w:rFonts w:ascii="Times New Roman" w:eastAsiaTheme="majorEastAsia" w:hAnsi="Times New Roman" w:cstheme="majorBidi"/>
      <w:b/>
      <w:bCs/>
      <w:sz w:val="27"/>
      <w:szCs w:val="27"/>
      <w:lang w:eastAsia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6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6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6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6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6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0791C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791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69E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269E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D0368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tr-TR"/>
    </w:rPr>
  </w:style>
  <w:style w:type="paragraph" w:styleId="Quote">
    <w:name w:val="Quote"/>
    <w:basedOn w:val="Normal"/>
    <w:next w:val="Normal"/>
    <w:link w:val="QuoteChar"/>
    <w:uiPriority w:val="29"/>
    <w:qFormat/>
    <w:rsid w:val="00E8269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269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69E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69E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269E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269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  <w:szCs w:val="24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  <w:rPr>
      <w:rFonts w:ascii="Times New Roman" w:hAnsi="Times New Roman"/>
      <w:sz w:val="24"/>
      <w:szCs w:val="24"/>
      <w:lang w:eastAsia="tr-TR"/>
    </w:rPr>
  </w:style>
  <w:style w:type="table" w:customStyle="1" w:styleId="GridTableLight">
    <w:name w:val="Grid Table Light"/>
    <w:basedOn w:val="TableNormal"/>
    <w:uiPriority w:val="40"/>
    <w:rsid w:val="00837CA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368"/>
  </w:style>
  <w:style w:type="paragraph" w:styleId="Heading1">
    <w:name w:val="heading 1"/>
    <w:basedOn w:val="Normal"/>
    <w:next w:val="Normal"/>
    <w:link w:val="Heading1Char"/>
    <w:uiPriority w:val="9"/>
    <w:qFormat/>
    <w:rsid w:val="002316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3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D0368"/>
    <w:pPr>
      <w:spacing w:before="100" w:beforeAutospacing="1" w:after="100" w:afterAutospacing="1" w:line="240" w:lineRule="auto"/>
      <w:outlineLvl w:val="2"/>
    </w:pPr>
    <w:rPr>
      <w:rFonts w:ascii="Times New Roman" w:eastAsiaTheme="majorEastAsia" w:hAnsi="Times New Roman" w:cstheme="majorBidi"/>
      <w:b/>
      <w:bCs/>
      <w:sz w:val="27"/>
      <w:szCs w:val="27"/>
      <w:lang w:eastAsia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9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69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6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6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6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6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91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316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03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0368"/>
    <w:rPr>
      <w:rFonts w:ascii="Times New Roman" w:eastAsiaTheme="majorEastAsia" w:hAnsi="Times New Roman" w:cstheme="majorBidi"/>
      <w:b/>
      <w:bCs/>
      <w:sz w:val="27"/>
      <w:szCs w:val="27"/>
      <w:lang w:eastAsia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6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6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6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6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6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0791C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791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69E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269E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D0368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tr-TR"/>
    </w:rPr>
  </w:style>
  <w:style w:type="paragraph" w:styleId="Quote">
    <w:name w:val="Quote"/>
    <w:basedOn w:val="Normal"/>
    <w:next w:val="Normal"/>
    <w:link w:val="QuoteChar"/>
    <w:uiPriority w:val="29"/>
    <w:qFormat/>
    <w:rsid w:val="00E8269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269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69E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69E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269E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269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  <w:szCs w:val="24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  <w:rPr>
      <w:rFonts w:ascii="Times New Roman" w:hAnsi="Times New Roman"/>
      <w:sz w:val="24"/>
      <w:szCs w:val="24"/>
      <w:lang w:eastAsia="tr-TR"/>
    </w:rPr>
  </w:style>
  <w:style w:type="table" w:customStyle="1" w:styleId="GridTableLight">
    <w:name w:val="Grid Table Light"/>
    <w:basedOn w:val="TableNormal"/>
    <w:uiPriority w:val="40"/>
    <w:rsid w:val="00837CA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9</Words>
  <Characters>2579</Characters>
  <Application>Microsoft Office Word</Application>
  <DocSecurity>0</DocSecurity>
  <Lines>67</Lines>
  <Paragraphs>39</Paragraphs>
  <ScaleCrop>false</ScaleCrop>
  <Company/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122</dc:creator>
  <cp:lastModifiedBy>E402122</cp:lastModifiedBy>
  <cp:revision>1</cp:revision>
  <dcterms:created xsi:type="dcterms:W3CDTF">2024-12-04T06:57:00Z</dcterms:created>
  <dcterms:modified xsi:type="dcterms:W3CDTF">2024-12-04T06:58:00Z</dcterms:modified>
</cp:coreProperties>
</file>